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1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employed a randomized grid search for the task, and assessed the performance using the area under the ROC curve. This assessment utilized 10-fold cross-validation with a maximum of 100 sampled configurations. The table below displays the available parameter options for each of the classifiers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55"/>
        <w:gridCol w:w="6705"/>
        <w:tblGridChange w:id="0">
          <w:tblGrid>
            <w:gridCol w:w="2655"/>
            <w:gridCol w:w="6705"/>
          </w:tblGrid>
        </w:tblGridChange>
      </w:tblGrid>
      <w:tr>
        <w:trPr>
          <w:cantSplit w:val="0"/>
          <w:trHeight w:val="542.373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assif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ram_gri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aboo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_grid = {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n_estimators': [10, 20, ..., 90],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learning_rate': [0.1, 0.5, 1, 1.5],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algorithm': ['SAMME', 'SAMME.R'],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}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ision T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_grid = {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criterion': ['gini', 'entropy'],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splitter': ['best', 'random'],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max_leaf_nodes': [2, 3, 4, ..., 99],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min_samples_split': [2, 3, 4],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max_features': [None, 2, 3, 'auto', 'sqrt', 'log2'],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}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gistic Regr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_grid = {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solver': ['newton-cg', 'lbfgs', 'liblinear', 'sag', 'saga'],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max_iter': [50, 100, 150],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C': [0.001, 0.01, 0.1, 1, 10],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}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layer Perceptr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_grid = {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activation': ['identity', 'logistic', 'tanh', 'relu'],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solver': ['lbfgs', 'sgd', 'adam'],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learning_rate': ['constant', 'invscaling', 'adaptive'],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hidden_layer_sizes': (</w:t>
            </w:r>
          </w:p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# a layer (X) where X follows the sequence 1, 10, 20, 30, …, </w:t>
            </w:r>
          </w:p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# two layers (X, Y) where both vary from 10 to 100 in steps </w:t>
            </w:r>
          </w:p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of 1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),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}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nom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_grid = {}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ndom Fore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_grid = {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bootstrap': [True],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max_depth': [80, 90, 100, 110],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max_features': [2, 3, 'auto', 'sqrt', 'log2'],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min_samples_leaf': [3, 4, 5],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min_samples_split': [8, 10, 12],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n_estimators': [100, 200, 300, 500, 750, 1000],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criterion': ['gini', 'entropy'],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}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pport Vector Mach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am_grid = {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probability': [True],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C': [0.001, 0.01, 0.1, 1, 10],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gamma': [0.001, 0.01, 0.1, 1],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'kernel': ['rbf', 'poly', 'sigmoid'],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}</w:t>
            </w:r>
          </w:p>
        </w:tc>
      </w:tr>
    </w:tbl>
    <w:p w:rsidR="00000000" w:rsidDel="00000000" w:rsidP="00000000" w:rsidRDefault="00000000" w:rsidRPr="00000000" w14:paraId="0000003B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